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32C10" w14:textId="77777777" w:rsidR="00AD0AAC" w:rsidRPr="00BF26E4" w:rsidRDefault="00AD0AAC" w:rsidP="00AD0AAC">
      <w:pPr>
        <w:rPr>
          <w:sz w:val="24"/>
          <w:szCs w:val="24"/>
          <w:lang w:val="en-US"/>
        </w:rPr>
      </w:pPr>
      <w:r w:rsidRPr="00BF26E4">
        <w:rPr>
          <w:sz w:val="24"/>
          <w:szCs w:val="24"/>
          <w:lang w:val="en-US"/>
        </w:rPr>
        <w:t>Supplementary information</w:t>
      </w:r>
    </w:p>
    <w:p w14:paraId="153E62D8" w14:textId="77777777" w:rsidR="00AD0AAC" w:rsidRPr="00BF26E4" w:rsidRDefault="00AD0AAC" w:rsidP="00AD0AAC">
      <w:pPr>
        <w:pStyle w:val="Caption"/>
        <w:keepNext/>
        <w:rPr>
          <w:rFonts w:ascii="Arial" w:hAnsi="Arial" w:cs="Arial"/>
          <w:lang w:val="en-US"/>
        </w:rPr>
      </w:pPr>
      <w:r w:rsidRPr="00BF26E4">
        <w:rPr>
          <w:rFonts w:ascii="Arial" w:hAnsi="Arial" w:cs="Arial"/>
          <w:i w:val="0"/>
          <w:iCs w:val="0"/>
          <w:color w:val="auto"/>
          <w:lang w:val="en-US"/>
        </w:rPr>
        <w:t xml:space="preserve">Supplementary table 1: Top upregulated and downregulated genes by </w:t>
      </w:r>
      <w:proofErr w:type="spellStart"/>
      <w:r w:rsidRPr="00BF26E4">
        <w:rPr>
          <w:rFonts w:ascii="Arial" w:hAnsi="Arial" w:cs="Arial"/>
          <w:i w:val="0"/>
          <w:iCs w:val="0"/>
          <w:color w:val="auto"/>
          <w:lang w:val="en-US"/>
        </w:rPr>
        <w:t>cynaropicrin</w:t>
      </w:r>
      <w:proofErr w:type="spellEnd"/>
      <w:r w:rsidRPr="00BF26E4">
        <w:rPr>
          <w:rFonts w:ascii="Arial" w:hAnsi="Arial" w:cs="Arial"/>
          <w:i w:val="0"/>
          <w:iCs w:val="0"/>
          <w:color w:val="auto"/>
          <w:lang w:val="en-US"/>
        </w:rPr>
        <w:t xml:space="preserve">. </w:t>
      </w:r>
    </w:p>
    <w:tbl>
      <w:tblPr>
        <w:tblW w:w="93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5"/>
        <w:gridCol w:w="1620"/>
        <w:gridCol w:w="2880"/>
        <w:gridCol w:w="2250"/>
      </w:tblGrid>
      <w:tr w:rsidR="00AD0AAC" w:rsidRPr="00285BF1" w14:paraId="2476316B" w14:textId="77777777" w:rsidTr="00BF26E4"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2A3D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5BF1"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upregulated</w:t>
            </w:r>
            <w:proofErr w:type="spellEnd"/>
            <w:r w:rsidRPr="00285BF1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4C28F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5BF1">
              <w:rPr>
                <w:rFonts w:ascii="Times New Roman" w:hAnsi="Times New Roman" w:cs="Times New Roman"/>
                <w:b/>
                <w:bCs/>
              </w:rPr>
              <w:t xml:space="preserve">Expression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fold</w:t>
            </w:r>
            <w:proofErr w:type="spellEnd"/>
            <w:r w:rsidRPr="00285BF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88BB0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downregulated</w:t>
            </w:r>
            <w:proofErr w:type="spellEnd"/>
            <w:r w:rsidRPr="00285BF1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D16F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  <w:b/>
                <w:bCs/>
              </w:rPr>
              <w:t xml:space="preserve">Expression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fold</w:t>
            </w:r>
            <w:proofErr w:type="spellEnd"/>
            <w:r w:rsidRPr="00285BF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85BF1"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spellEnd"/>
          </w:p>
        </w:tc>
      </w:tr>
      <w:tr w:rsidR="00AD0AAC" w:rsidRPr="00285BF1" w14:paraId="4F8FB67F" w14:textId="77777777" w:rsidTr="00BF26E4">
        <w:tc>
          <w:tcPr>
            <w:tcW w:w="26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2A225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GPRC5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6233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B0291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TP63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E2574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586</w:t>
            </w:r>
          </w:p>
        </w:tc>
      </w:tr>
      <w:tr w:rsidR="00AD0AAC" w:rsidRPr="00285BF1" w14:paraId="4DFE4D3B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8FA94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HNRNPA2B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1F4CF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95208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NR4A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CFCE2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439</w:t>
            </w:r>
          </w:p>
        </w:tc>
      </w:tr>
      <w:tr w:rsidR="00AD0AAC" w:rsidRPr="00285BF1" w14:paraId="3BFC3F84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5B630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NPIPB15 (</w:t>
            </w:r>
            <w:proofErr w:type="spellStart"/>
            <w:r w:rsidRPr="00285BF1">
              <w:rPr>
                <w:rFonts w:ascii="Times New Roman" w:hAnsi="Times New Roman" w:cs="Times New Roman"/>
                <w:i/>
                <w:iCs/>
              </w:rPr>
              <w:t>includes</w:t>
            </w:r>
            <w:proofErr w:type="spellEnd"/>
            <w:r w:rsidRPr="00285B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85BF1">
              <w:rPr>
                <w:rFonts w:ascii="Times New Roman" w:hAnsi="Times New Roman" w:cs="Times New Roman"/>
                <w:i/>
                <w:iCs/>
              </w:rPr>
              <w:t>others</w:t>
            </w:r>
            <w:proofErr w:type="spellEnd"/>
            <w:r w:rsidRPr="00285BF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B1C8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2B073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AGBL5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80F35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400</w:t>
            </w:r>
          </w:p>
        </w:tc>
      </w:tr>
      <w:tr w:rsidR="00AD0AAC" w:rsidRPr="00285BF1" w14:paraId="4F620872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8DEF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RESF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AE1A4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F25EC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POLRD1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EA44E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80</w:t>
            </w:r>
          </w:p>
        </w:tc>
      </w:tr>
      <w:tr w:rsidR="00AD0AAC" w:rsidRPr="00285BF1" w14:paraId="435F8FB0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ADB85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CD79B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482E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F1FC0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MAP2K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1F34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76</w:t>
            </w:r>
          </w:p>
        </w:tc>
      </w:tr>
      <w:tr w:rsidR="00AD0AAC" w:rsidRPr="00285BF1" w14:paraId="0DC6F2AE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82E20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SCARNA1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E5DA2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B1227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RRBP1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43737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57</w:t>
            </w:r>
          </w:p>
        </w:tc>
      </w:tr>
      <w:tr w:rsidR="00AD0AAC" w:rsidRPr="00285BF1" w14:paraId="19DB5A81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AB72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HAPLN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5EAA9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842B6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MAGEC1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440E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57</w:t>
            </w:r>
          </w:p>
        </w:tc>
      </w:tr>
      <w:tr w:rsidR="00AD0AAC" w:rsidRPr="00285BF1" w14:paraId="57463465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C642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FTLP2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178B8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0DACC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SULF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A78B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43</w:t>
            </w:r>
          </w:p>
        </w:tc>
      </w:tr>
      <w:tr w:rsidR="00AD0AAC" w:rsidRPr="00285BF1" w14:paraId="692126FE" w14:textId="77777777" w:rsidTr="00BF26E4">
        <w:tc>
          <w:tcPr>
            <w:tcW w:w="2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4E9AD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PRMD15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55A4E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62E9D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SIPA1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7136E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43</w:t>
            </w:r>
          </w:p>
        </w:tc>
      </w:tr>
      <w:tr w:rsidR="00AD0AAC" w:rsidRPr="00285BF1" w14:paraId="2DE29CE3" w14:textId="77777777" w:rsidTr="00BF26E4">
        <w:tc>
          <w:tcPr>
            <w:tcW w:w="26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1DBC7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SNORA7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944A5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B6899" w14:textId="77777777" w:rsidR="00AD0AAC" w:rsidRPr="00285BF1" w:rsidRDefault="00AD0AAC" w:rsidP="00BF26E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85BF1">
              <w:rPr>
                <w:rFonts w:ascii="Times New Roman" w:hAnsi="Times New Roman" w:cs="Times New Roman"/>
                <w:i/>
                <w:iCs/>
              </w:rPr>
              <w:t>APH1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89CC3" w14:textId="77777777" w:rsidR="00AD0AAC" w:rsidRPr="00285BF1" w:rsidRDefault="00AD0AAC" w:rsidP="00BF26E4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285BF1">
              <w:rPr>
                <w:rFonts w:ascii="Times New Roman" w:hAnsi="Times New Roman" w:cs="Times New Roman"/>
              </w:rPr>
              <w:t>-1.343</w:t>
            </w:r>
          </w:p>
        </w:tc>
      </w:tr>
    </w:tbl>
    <w:p w14:paraId="69A98535" w14:textId="77777777" w:rsidR="00AD0AAC" w:rsidRPr="00BF26E4" w:rsidRDefault="00AD0AAC" w:rsidP="00AD0AAC">
      <w:pPr>
        <w:rPr>
          <w:i/>
          <w:iCs/>
          <w:sz w:val="24"/>
          <w:szCs w:val="24"/>
        </w:rPr>
      </w:pPr>
    </w:p>
    <w:p w14:paraId="0A140A94" w14:textId="77777777" w:rsidR="006A2928" w:rsidRDefault="00285BF1"/>
    <w:sectPr w:rsidR="006A29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AC"/>
    <w:rsid w:val="00027960"/>
    <w:rsid w:val="000345F7"/>
    <w:rsid w:val="00041D33"/>
    <w:rsid w:val="00051C1E"/>
    <w:rsid w:val="00084D61"/>
    <w:rsid w:val="001309DF"/>
    <w:rsid w:val="00146703"/>
    <w:rsid w:val="0016631C"/>
    <w:rsid w:val="0016716A"/>
    <w:rsid w:val="00192689"/>
    <w:rsid w:val="0019693B"/>
    <w:rsid w:val="001A03A3"/>
    <w:rsid w:val="001A568D"/>
    <w:rsid w:val="001C5DFE"/>
    <w:rsid w:val="001E2FE7"/>
    <w:rsid w:val="001E56EF"/>
    <w:rsid w:val="001E636A"/>
    <w:rsid w:val="002046D7"/>
    <w:rsid w:val="0022786A"/>
    <w:rsid w:val="002534FC"/>
    <w:rsid w:val="00275528"/>
    <w:rsid w:val="00285BF1"/>
    <w:rsid w:val="002977B2"/>
    <w:rsid w:val="002A6892"/>
    <w:rsid w:val="002B14B6"/>
    <w:rsid w:val="002B6A5C"/>
    <w:rsid w:val="002C03A9"/>
    <w:rsid w:val="002C609D"/>
    <w:rsid w:val="002F715A"/>
    <w:rsid w:val="00302BD7"/>
    <w:rsid w:val="00351A8D"/>
    <w:rsid w:val="00357715"/>
    <w:rsid w:val="00364AAF"/>
    <w:rsid w:val="003A6664"/>
    <w:rsid w:val="003A7031"/>
    <w:rsid w:val="003B5E51"/>
    <w:rsid w:val="003D7C44"/>
    <w:rsid w:val="003F2A31"/>
    <w:rsid w:val="003F3F1D"/>
    <w:rsid w:val="0042659B"/>
    <w:rsid w:val="004527C5"/>
    <w:rsid w:val="00455AFD"/>
    <w:rsid w:val="00464B32"/>
    <w:rsid w:val="00471A43"/>
    <w:rsid w:val="004E14D0"/>
    <w:rsid w:val="004F20E5"/>
    <w:rsid w:val="004F4135"/>
    <w:rsid w:val="00514FD5"/>
    <w:rsid w:val="005166C3"/>
    <w:rsid w:val="00521825"/>
    <w:rsid w:val="0053280A"/>
    <w:rsid w:val="00550370"/>
    <w:rsid w:val="0055340B"/>
    <w:rsid w:val="0056080D"/>
    <w:rsid w:val="00577DA6"/>
    <w:rsid w:val="00587F66"/>
    <w:rsid w:val="00592691"/>
    <w:rsid w:val="005C0D63"/>
    <w:rsid w:val="005D502B"/>
    <w:rsid w:val="00602AD7"/>
    <w:rsid w:val="00615C39"/>
    <w:rsid w:val="006231F8"/>
    <w:rsid w:val="0065575B"/>
    <w:rsid w:val="006861F6"/>
    <w:rsid w:val="006A0D0D"/>
    <w:rsid w:val="006A2EDF"/>
    <w:rsid w:val="006A72CD"/>
    <w:rsid w:val="006C6813"/>
    <w:rsid w:val="006F627C"/>
    <w:rsid w:val="0071565F"/>
    <w:rsid w:val="00727F58"/>
    <w:rsid w:val="00737224"/>
    <w:rsid w:val="00745992"/>
    <w:rsid w:val="0076183F"/>
    <w:rsid w:val="007717DE"/>
    <w:rsid w:val="00771E21"/>
    <w:rsid w:val="0077701C"/>
    <w:rsid w:val="00781871"/>
    <w:rsid w:val="00797624"/>
    <w:rsid w:val="007B1403"/>
    <w:rsid w:val="00844730"/>
    <w:rsid w:val="00852BCC"/>
    <w:rsid w:val="008618DE"/>
    <w:rsid w:val="00862BCC"/>
    <w:rsid w:val="008B06B4"/>
    <w:rsid w:val="008D2F47"/>
    <w:rsid w:val="008F52A1"/>
    <w:rsid w:val="00923614"/>
    <w:rsid w:val="00947607"/>
    <w:rsid w:val="009B066C"/>
    <w:rsid w:val="009B3336"/>
    <w:rsid w:val="009B4D8D"/>
    <w:rsid w:val="00A01B29"/>
    <w:rsid w:val="00A57B24"/>
    <w:rsid w:val="00A62EAA"/>
    <w:rsid w:val="00A71577"/>
    <w:rsid w:val="00A750BF"/>
    <w:rsid w:val="00A8698A"/>
    <w:rsid w:val="00A95D80"/>
    <w:rsid w:val="00A96A30"/>
    <w:rsid w:val="00AA04DE"/>
    <w:rsid w:val="00AB6551"/>
    <w:rsid w:val="00AC052E"/>
    <w:rsid w:val="00AC1BD0"/>
    <w:rsid w:val="00AD0AAC"/>
    <w:rsid w:val="00AE0654"/>
    <w:rsid w:val="00B00521"/>
    <w:rsid w:val="00B1209B"/>
    <w:rsid w:val="00B40C76"/>
    <w:rsid w:val="00B441DC"/>
    <w:rsid w:val="00B63C57"/>
    <w:rsid w:val="00B70F6F"/>
    <w:rsid w:val="00B937B9"/>
    <w:rsid w:val="00BA4AD5"/>
    <w:rsid w:val="00BF20ED"/>
    <w:rsid w:val="00BF712D"/>
    <w:rsid w:val="00C00C0E"/>
    <w:rsid w:val="00C23578"/>
    <w:rsid w:val="00C24187"/>
    <w:rsid w:val="00C835D0"/>
    <w:rsid w:val="00CC5FEE"/>
    <w:rsid w:val="00CD38EF"/>
    <w:rsid w:val="00CD6055"/>
    <w:rsid w:val="00CE25B3"/>
    <w:rsid w:val="00D55C85"/>
    <w:rsid w:val="00D5667C"/>
    <w:rsid w:val="00D62D44"/>
    <w:rsid w:val="00D65528"/>
    <w:rsid w:val="00DC405D"/>
    <w:rsid w:val="00DC4FDC"/>
    <w:rsid w:val="00DD056C"/>
    <w:rsid w:val="00DD217A"/>
    <w:rsid w:val="00DF35F1"/>
    <w:rsid w:val="00DF3832"/>
    <w:rsid w:val="00DF68EE"/>
    <w:rsid w:val="00E01E93"/>
    <w:rsid w:val="00E16C76"/>
    <w:rsid w:val="00E24702"/>
    <w:rsid w:val="00E343AC"/>
    <w:rsid w:val="00E46832"/>
    <w:rsid w:val="00E6179C"/>
    <w:rsid w:val="00E75478"/>
    <w:rsid w:val="00E837C1"/>
    <w:rsid w:val="00E84D0E"/>
    <w:rsid w:val="00EA1EE4"/>
    <w:rsid w:val="00EB28CA"/>
    <w:rsid w:val="00EB7630"/>
    <w:rsid w:val="00EC50D9"/>
    <w:rsid w:val="00F71B8B"/>
    <w:rsid w:val="00F84F26"/>
    <w:rsid w:val="00F972D5"/>
    <w:rsid w:val="00FA6109"/>
    <w:rsid w:val="00FB15ED"/>
    <w:rsid w:val="00FD5A94"/>
    <w:rsid w:val="00FE2B31"/>
    <w:rsid w:val="00FF522E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5904"/>
  <w15:chartTrackingRefBased/>
  <w15:docId w15:val="{80EE2D6E-1EF8-4E6C-A7A1-55A5A1EE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AC"/>
    <w:rPr>
      <w:rFonts w:eastAsiaTheme="minorEastAsia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D0A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9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os, Joelle</dc:creator>
  <cp:keywords/>
  <dc:description/>
  <cp:lastModifiedBy>Boulos, Joelle</cp:lastModifiedBy>
  <cp:revision>2</cp:revision>
  <dcterms:created xsi:type="dcterms:W3CDTF">2023-05-23T11:34:00Z</dcterms:created>
  <dcterms:modified xsi:type="dcterms:W3CDTF">2023-05-23T11:34:00Z</dcterms:modified>
</cp:coreProperties>
</file>